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80921" w14:textId="5FA2F473" w:rsidR="002A3CC5" w:rsidRPr="00874414" w:rsidRDefault="00637700" w:rsidP="00874414">
      <w:pPr>
        <w:autoSpaceDE w:val="0"/>
        <w:autoSpaceDN w:val="0"/>
        <w:adjustRightInd w:val="0"/>
        <w:spacing w:beforeLines="100" w:before="312" w:line="480" w:lineRule="auto"/>
        <w:ind w:left="105" w:hangingChars="50" w:hanging="105"/>
        <w:jc w:val="both"/>
        <w:rPr>
          <w:rFonts w:asciiTheme="majorBidi" w:eastAsiaTheme="minorEastAsia" w:hAnsiTheme="majorBidi" w:cstheme="majorBidi" w:hint="eastAsia"/>
          <w:sz w:val="21"/>
          <w:szCs w:val="21"/>
        </w:rPr>
      </w:pPr>
      <w:r w:rsidRPr="00637700">
        <w:rPr>
          <w:rFonts w:asciiTheme="majorBidi" w:hAnsiTheme="majorBidi" w:cstheme="majorBidi"/>
          <w:b/>
          <w:bCs/>
          <w:noProof/>
          <w:sz w:val="21"/>
          <w:szCs w:val="21"/>
        </w:rPr>
        <w:t>Supplementary </w:t>
      </w:r>
      <w:r>
        <w:rPr>
          <w:rFonts w:asciiTheme="majorBidi" w:hAnsiTheme="majorBidi" w:cstheme="majorBidi"/>
          <w:b/>
          <w:bCs/>
          <w:noProof/>
          <w:sz w:val="21"/>
          <w:szCs w:val="21"/>
        </w:rPr>
        <w:t>t</w:t>
      </w:r>
      <w:r w:rsidRPr="0062695E">
        <w:rPr>
          <w:rFonts w:asciiTheme="majorBidi" w:hAnsiTheme="majorBidi" w:cstheme="majorBidi"/>
          <w:b/>
          <w:bCs/>
          <w:noProof/>
          <w:sz w:val="21"/>
          <w:szCs w:val="21"/>
        </w:rPr>
        <w:t xml:space="preserve">able1. </w:t>
      </w:r>
      <w:r w:rsidRPr="0062695E">
        <w:rPr>
          <w:rFonts w:asciiTheme="majorBidi" w:eastAsiaTheme="minorEastAsia" w:hAnsiTheme="majorBidi" w:cstheme="majorBidi"/>
          <w:sz w:val="21"/>
          <w:szCs w:val="21"/>
        </w:rPr>
        <w:t xml:space="preserve">The </w:t>
      </w:r>
      <w:r w:rsidR="002A3CC5" w:rsidRPr="0062695E">
        <w:rPr>
          <w:rFonts w:asciiTheme="majorBidi" w:hAnsiTheme="majorBidi" w:cstheme="majorBidi"/>
          <w:sz w:val="21"/>
          <w:szCs w:val="21"/>
        </w:rPr>
        <w:t>14</w:t>
      </w:r>
      <w:r w:rsidR="002A3CC5">
        <w:rPr>
          <w:rFonts w:asciiTheme="majorBidi" w:hAnsiTheme="majorBidi" w:cstheme="majorBidi"/>
          <w:sz w:val="21"/>
          <w:szCs w:val="21"/>
        </w:rPr>
        <w:t>3</w:t>
      </w:r>
      <w:r w:rsidR="002A3CC5" w:rsidRPr="0062695E">
        <w:rPr>
          <w:rFonts w:asciiTheme="majorBidi" w:hAnsiTheme="majorBidi" w:cstheme="majorBidi"/>
          <w:sz w:val="21"/>
          <w:szCs w:val="21"/>
        </w:rPr>
        <w:t xml:space="preserve"> differentially expressed genes</w:t>
      </w:r>
      <w:r w:rsidR="002A3CC5">
        <w:rPr>
          <w:rFonts w:asciiTheme="majorBidi" w:eastAsiaTheme="minorEastAsia" w:hAnsiTheme="majorBidi" w:cstheme="majorBidi"/>
          <w:sz w:val="21"/>
          <w:szCs w:val="21"/>
        </w:rPr>
        <w:t xml:space="preserve"> </w:t>
      </w:r>
      <w:r w:rsidR="00874414">
        <w:rPr>
          <w:rFonts w:asciiTheme="majorBidi" w:eastAsiaTheme="minorEastAsia" w:hAnsiTheme="majorBidi" w:cstheme="majorBidi"/>
          <w:sz w:val="21"/>
          <w:szCs w:val="21"/>
        </w:rPr>
        <w:t xml:space="preserve">information </w:t>
      </w:r>
      <w:r w:rsidRPr="0062695E">
        <w:rPr>
          <w:rFonts w:asciiTheme="majorBidi" w:eastAsiaTheme="minorEastAsia" w:hAnsiTheme="majorBidi" w:cstheme="majorBidi"/>
          <w:sz w:val="21"/>
          <w:szCs w:val="21"/>
        </w:rPr>
        <w:t>identified by differential gene expression analysis</w:t>
      </w:r>
      <w:r w:rsidR="002A3CC5" w:rsidRPr="0062695E">
        <w:rPr>
          <w:rFonts w:asciiTheme="majorBidi" w:hAnsiTheme="majorBidi" w:cstheme="majorBidi"/>
          <w:sz w:val="21"/>
          <w:szCs w:val="21"/>
        </w:rPr>
        <w:t xml:space="preserve"> </w:t>
      </w:r>
      <w:r w:rsidR="002A3CC5">
        <w:rPr>
          <w:rFonts w:asciiTheme="majorBidi" w:hAnsiTheme="majorBidi" w:cstheme="majorBidi"/>
          <w:sz w:val="21"/>
          <w:szCs w:val="21"/>
        </w:rPr>
        <w:t>(</w:t>
      </w:r>
      <w:r w:rsidR="002A3CC5" w:rsidRPr="0062695E">
        <w:rPr>
          <w:rFonts w:asciiTheme="majorBidi" w:hAnsiTheme="majorBidi" w:cstheme="majorBidi"/>
          <w:sz w:val="21"/>
          <w:szCs w:val="21"/>
        </w:rPr>
        <w:t>5</w:t>
      </w:r>
      <w:r w:rsidR="002A3CC5">
        <w:rPr>
          <w:rFonts w:asciiTheme="majorBidi" w:hAnsiTheme="majorBidi" w:cstheme="majorBidi"/>
          <w:sz w:val="21"/>
          <w:szCs w:val="21"/>
        </w:rPr>
        <w:t>8</w:t>
      </w:r>
      <w:r w:rsidR="002A3CC5" w:rsidRPr="0062695E">
        <w:rPr>
          <w:rFonts w:asciiTheme="majorBidi" w:hAnsiTheme="majorBidi" w:cstheme="majorBidi"/>
          <w:sz w:val="21"/>
          <w:szCs w:val="21"/>
        </w:rPr>
        <w:t xml:space="preserve"> were upregulated and </w:t>
      </w:r>
      <w:r w:rsidR="002A3CC5">
        <w:rPr>
          <w:rFonts w:asciiTheme="majorBidi" w:hAnsiTheme="majorBidi" w:cstheme="majorBidi"/>
          <w:sz w:val="21"/>
          <w:szCs w:val="21"/>
        </w:rPr>
        <w:t>85</w:t>
      </w:r>
      <w:r w:rsidR="002A3CC5" w:rsidRPr="0062695E">
        <w:rPr>
          <w:rFonts w:asciiTheme="majorBidi" w:hAnsiTheme="majorBidi" w:cstheme="majorBidi"/>
          <w:sz w:val="21"/>
          <w:szCs w:val="21"/>
        </w:rPr>
        <w:t xml:space="preserve"> were downregulated in DN</w:t>
      </w:r>
      <w:r w:rsidR="002A3CC5">
        <w:rPr>
          <w:rFonts w:asciiTheme="majorBidi" w:hAnsiTheme="majorBidi" w:cstheme="majorBidi"/>
          <w:sz w:val="21"/>
          <w:szCs w:val="21"/>
        </w:rPr>
        <w:t>)</w:t>
      </w:r>
      <w:r w:rsidR="002A3CC5" w:rsidRPr="0062695E">
        <w:rPr>
          <w:rFonts w:asciiTheme="majorBidi" w:hAnsiTheme="majorBidi" w:cstheme="majorBidi"/>
          <w:sz w:val="21"/>
          <w:szCs w:val="21"/>
        </w:rPr>
        <w:t>.</w:t>
      </w:r>
    </w:p>
    <w:tbl>
      <w:tblPr>
        <w:tblW w:w="884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1474"/>
        <w:gridCol w:w="1474"/>
        <w:gridCol w:w="1474"/>
        <w:gridCol w:w="1474"/>
        <w:gridCol w:w="1474"/>
      </w:tblGrid>
      <w:tr w:rsidR="00637700" w:rsidRPr="00874414" w14:paraId="33AD6BB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7171E" w14:textId="77777777" w:rsidR="00637700" w:rsidRPr="00874414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ymbol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CF17" w14:textId="77777777" w:rsidR="00637700" w:rsidRPr="00874414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g</w:t>
            </w:r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C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5C22" w14:textId="77777777" w:rsidR="00637700" w:rsidRPr="00874414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veExpr</w:t>
            </w:r>
            <w:proofErr w:type="spellEnd"/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2F5B" w14:textId="77777777" w:rsidR="00637700" w:rsidRPr="00874414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C04D" w14:textId="77777777" w:rsidR="00637700" w:rsidRPr="00874414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dj.</w:t>
            </w:r>
            <w:proofErr w:type="gramStart"/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28C3" w14:textId="77777777" w:rsidR="00637700" w:rsidRPr="00874414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7441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ange</w:t>
            </w:r>
          </w:p>
        </w:tc>
      </w:tr>
      <w:tr w:rsidR="00637700" w:rsidRPr="00DA2AC0" w14:paraId="0787E8C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987F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21C0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5617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AC1D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911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C1C6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6E-23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A11C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E-19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7E2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106F45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9728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AADC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1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8BEB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21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9917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E-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EE01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E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7CC5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E47572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91D3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30F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28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8EAD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94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536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B7B6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E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9838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89B0CE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6C10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888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22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BD1B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073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811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E-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2760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9E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782A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17E862A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B673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38CA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25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7130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887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17D7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E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5E4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2CF7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D20947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DC2F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AR2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E339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33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CD20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334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1877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6E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7D4C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A8E4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618CD6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CFA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orf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5A09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44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F85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04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7DA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5E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375A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1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436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E55A0F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C55C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2EAE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53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ADB0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8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0F14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E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5464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9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5D3A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F9CD2A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DABE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98EC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32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6F61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403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B474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8E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ABC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0189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CDAB106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AB43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0E13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6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C29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24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374D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9E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5B02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27DA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807D2D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6391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15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87E8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66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A8E7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86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7E5B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E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359D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1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A833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5507CB8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FFBB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94AB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7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42C2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33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E3CD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1D7A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C1B1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4341D7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8885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21F5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32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9CC0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86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5575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4E89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CD5D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FD88FF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AB32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781A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46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512F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69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59C3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7E2C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6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471A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9B3670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9075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RRC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CAA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1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CDB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948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FE78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1FA7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4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35C2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4C8742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5A67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D17B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FA1A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55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98B1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53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8C74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1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16F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E1A6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73AFE0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DE5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P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927D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77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AA8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281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808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1CE3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06EE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CA496B7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09DF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9393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3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4D23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494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15CA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2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C2FE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5DA4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2BE317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69CC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HS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893B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85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8D52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112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575E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8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8349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68EB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B0FE6DA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B748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H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2F70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97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C7F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7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5DED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E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20AA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EDBB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779CB4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81E4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E3E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96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22F8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86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6A13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2A96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9644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8D77B5E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8D69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0S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DFAC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33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9C76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222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2CB7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3D45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6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5039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AF69B4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491D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DC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D18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8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6C7B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378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90AE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5169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6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F84C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4C1047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0588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0E31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34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413F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658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DB55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23AD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2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9514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B61E67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4142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50ED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6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7AB5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09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61DC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018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996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14DCD3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411F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R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11DC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88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0ED6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234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F8D2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73F7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A0BA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5506A29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693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PP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449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66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089A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74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C82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854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BD92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74C49A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7F9C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73F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87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0B95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97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2CC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8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F01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2607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0D62A9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1F54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HGAP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AFFA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71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D99B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546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F77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1E-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43D1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7E48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0803BAA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BC05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E7DE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09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0FEE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27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EE7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6FF8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61D5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01383D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DD74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FBR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8959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73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E75D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259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B088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3EE7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F9AD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8455AB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4C9B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SL1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BFED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79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CB24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364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F2CB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7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294A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D013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276F0B7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5613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E584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06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EC1C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67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D3C3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2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C286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5EAA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645F697E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D683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491C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15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939D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05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BB52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3E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19C2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FFE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F1FDA9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EE9D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D48C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5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EB1B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90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3CF9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0544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D57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198AC56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122D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1E85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6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C57A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669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C9FE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E434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7815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04EDF1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823A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1Q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C914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07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E92A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82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C270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1C04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B7A4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EB9962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070E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7798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7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EDBD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419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44A6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72AF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7D52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C24721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1631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2D0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48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66D7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073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2E11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6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1642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6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B11B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C9F93A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92AC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P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9FE8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8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5BD9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024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7D13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1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289D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DF86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93C1F1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17B9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004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4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A8A5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990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A72E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75B2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04FA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024BCD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0BCD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A8DD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8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0D20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425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6AE9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7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397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2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A53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44CA7E4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E464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NI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BAD8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01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DA8D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691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2A64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0F25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DCE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39410F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BF97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ED5A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62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725B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488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E79E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8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6808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4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CD7E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57297D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A945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A911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93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C3ED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72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3E6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5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D690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4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4014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B5BB1A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763F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33D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23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E20C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65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B39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7E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03FB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A481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8C2060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C43A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BC5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91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1AC3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13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95F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3715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F53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60B958C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DEF8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CK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A84E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965C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245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1CD9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82AD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F400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6EFC683A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F1E7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064B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10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598A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91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D168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6222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9AAD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09447F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75CA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F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A359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3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6507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029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A06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46C1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6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3A3E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09A000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A71A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7DFA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52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CC3E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78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4E0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7FE7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7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A8C6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E96FC5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0AD0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L4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A586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35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F617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83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B11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E203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5F0E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4E52B826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AB70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7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D185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0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C427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834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E75D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AC1B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788A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F4CB59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F743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9C60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6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F044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440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352A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5F7F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6231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6CE122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E6CD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Q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1726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38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EC98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78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5763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5DF3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1581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6326191E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C00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517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56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5DD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291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1CAE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1451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4B9B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706293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E7A1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CH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F07F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36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27F3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319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7B9B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DC0E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D788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BE38D2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6F53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A5CE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83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BEC6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104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9125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4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2902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18A4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DE589E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B018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7B6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2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00C8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549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DAF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1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9336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5A8B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8122C69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9646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E71D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07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1AFB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921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03B8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7AD4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FB93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3C7EB3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E640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1317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81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4A8C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315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AE93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6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22C3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7F5A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7496B2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8B9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43B9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F576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659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8661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1E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0E36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1EEF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B07DD2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150F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C401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06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29D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07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A482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DDEB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5422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42362B5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C459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GI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56CD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6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E6C6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152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1405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D7DA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95C4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328BB4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9AC1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C592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5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61D9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899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A08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76CE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AC08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57CD68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4A00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X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B15B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22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CCE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225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1510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DA03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8D47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88A0AC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F542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B7AB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47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E7FB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15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657C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29EB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4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FFDD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54BA696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B6C7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C458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74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520E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95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BC68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C4B5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7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30CB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0C06707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2CE1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91D1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05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E32B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7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C0F7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912A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6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E72A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4E2A58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D378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4A4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83AE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69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8188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22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24C8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FEF6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6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01A0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8B34BF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50DF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5F2C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60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0B18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91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6BEE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6E61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4992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D1B629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75AA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P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D19B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2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0A75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244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1C75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4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9610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BE5C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1BC277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1ACB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AF5D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2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6166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32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5D9B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DFDB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B7D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64BBDBE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2141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O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A4BE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53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E3B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14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BD63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6E88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290D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338931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1000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S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B83E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34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F3F6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665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13F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0D5B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4345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B803EA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EEC7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T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32DD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24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14A1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358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46A2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89E7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3848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23A64E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17A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H6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83DB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91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3537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796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6D85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6A46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EB82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4AB283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D3A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33E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0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AA42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12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8809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7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A67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874F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5B4C0D5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226E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DNR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A9DC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37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3571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983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12D5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4C1C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B26C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4F70524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99DE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B56B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28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ACCB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028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BD29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B6D8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4EEF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6E69AB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1FBE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9EC5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D9A0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36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9F99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A19C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B0EE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650D3A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940A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33EE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7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03E9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63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EF70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8D52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76B0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A058297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4F37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RRES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D7D8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47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5F86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27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6E55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8888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B7C8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C60316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FA72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B99B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06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5F86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69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81E6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22C3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7A7E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47AB49E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47EB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DH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DCDC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0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AE77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122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D7F5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C09A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9F5E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C1DC31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FEC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31C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94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C24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63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F6EB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7CF1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10A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1C7300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1366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19F8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49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102A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02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EFAD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9B27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161F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486BC0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AF99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O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5659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04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79FA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679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5D52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E948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4DFB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CCE6186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7545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C8A7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60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8DBD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32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75E9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48E4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27E2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B56847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05D3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MA3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429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1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4E68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81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D876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6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0BF5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8E0D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333652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422A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1D8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14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9E76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993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F8A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F843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0582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184177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D5D5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2C55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73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8B82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201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D701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1AD2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C444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D0B9DA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5B2A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3CEB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6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EA92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505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BE4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3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5C0C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0AE4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AA1653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C9BB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1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D7E5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9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57DF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136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D5D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6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1D34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419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2C358A1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5BE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A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EEA6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80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3EBA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934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53FC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9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BF59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A060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AA1276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E740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555A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84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3DB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13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D5D8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5E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A567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308B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2AC04F6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137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202E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32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6DBB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186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70BD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DF83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850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5E93BC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73D6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BE2A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14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2DDA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85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E70B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5F70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3121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991D6E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6B86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C237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23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9C8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84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4680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753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2548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5D7826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EFCC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3CDA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42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599C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099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9F2F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9B42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059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586F138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388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B4A5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67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F9CF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78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63DE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2606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9F95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04E956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C561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K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E9CF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42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8CB4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131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B664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01CB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99D2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2E2396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60E5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0365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67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12CD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83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28D1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BD31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F1A5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DA036C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1B88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LN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0FA2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85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934E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12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E9B0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EBFD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2D34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A6B224E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1CD3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804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B039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77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653D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777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AFC4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C21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4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B1D9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091F98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FD08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ED60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79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4C8D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2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9D03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5042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E0F6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9E2BCE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F57D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A7CC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70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0FB0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746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A887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135A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7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5643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AAAA0E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55D0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ECC7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24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6622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866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0F84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1311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5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4A71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18221847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A9FD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20B3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93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5F5C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6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3C71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97C5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5192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A56247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A16F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0AE6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06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015D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75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394C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9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F79C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0695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71C9F7C2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1DEB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A0B7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26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7A1A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42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1B5C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4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73DA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1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4151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2EF2309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2B69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PG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405C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22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EFA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561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DFB6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1B82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1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2193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D8449F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FDD0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DFC7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4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7BA5F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16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BDAA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079F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4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4844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690A62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5D0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F896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91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77D2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45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90C4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E-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7A6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9BE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2BFD1FA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339D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H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F3A8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66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65C0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34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5A82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1973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232A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41E332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5443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6719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41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124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65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89A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812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D4A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6B716AC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CB5A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1D6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37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FAF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837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DB53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CE17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30CD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650CA2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93A3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C24F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3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37D8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936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3CE2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7AE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53E3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E80D01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906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SE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7600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17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BD8B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84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6AF9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3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010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36D3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43C366F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C9DC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3GAL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EEDA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96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02FC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188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4E4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5E6C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37DF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9BB9F1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2A29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AL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58CC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52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647B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30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9413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8CF9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105E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7D590C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430F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PTL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66EB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2EC6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65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3F78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9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C7E5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6B5B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2CCBFD9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04A0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K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5C18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98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DDB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221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1925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8479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3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F048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7C0D54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8D2C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PR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A17A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4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AE7F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052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2D23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6704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8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D27E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13CAB7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226F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E5B8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5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9220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549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C43C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1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1418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1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C754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F15BF24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BDF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091F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02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D124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20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28A8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83B7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3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F5FA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3AFD503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2C5B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8884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46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1C4F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596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F280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E7F2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034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3E963BAF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B7BF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O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F0B6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82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4ED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456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E9A0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6F86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3ABE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7D69ADA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C7CF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3879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87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5A6F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000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315E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C971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D021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3EEA04B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F7D4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7A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4FB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18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5FCD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827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2979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EEFA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D75B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9125D5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29C8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C5AB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48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0C64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309E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0A02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D47A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575938A9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452C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8C3F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51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361C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433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BEBB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E70D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CE71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F6066AB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FA2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2A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CAE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29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11EC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218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6A40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FF51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B3F8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FB842F9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FA56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967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28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97A0E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91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C331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0E88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631F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6D1BAE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E2DB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D78F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23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746C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584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2CAA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4856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E0D5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AC79EA0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C585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4A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6817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7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2578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85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3A13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6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D95E7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C723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0507225A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D1B6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0BF2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43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2A76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50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D82B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5E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BC3C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360D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04EDA20C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BD8F0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5633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1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D686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9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A8B9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9C97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1C69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42B68E6D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E697F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1FD6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57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2870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26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3A72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0948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EE79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6371CAEE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2C2E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B6FC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07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B318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72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7EFE5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AF49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61AE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360E491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2F83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PNPEP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8EAB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2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2143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813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DC391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45FD3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9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D0CCC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37700" w:rsidRPr="00DA2AC0" w14:paraId="147899F8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D958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H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EF3E6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1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FA8CD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838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BB00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7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D5B3A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1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1B9F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37700" w:rsidRPr="00DA2AC0" w14:paraId="70B72D35" w14:textId="77777777" w:rsidTr="002A3CC5">
        <w:trPr>
          <w:trHeight w:val="304"/>
          <w:jc w:val="center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77304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45BF0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668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7C6D9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7529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469AB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5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6A242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8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B8F58" w14:textId="77777777" w:rsidR="00637700" w:rsidRPr="00DA2AC0" w:rsidRDefault="00637700" w:rsidP="002A3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2A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</w:tr>
    </w:tbl>
    <w:p w14:paraId="06BB6FBC" w14:textId="77777777" w:rsidR="00516D68" w:rsidRDefault="00516D68"/>
    <w:sectPr w:rsidR="00516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">
    <w:altName w:val="Gill Sans"/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4390E"/>
    <w:multiLevelType w:val="hybridMultilevel"/>
    <w:tmpl w:val="DA86FE26"/>
    <w:lvl w:ilvl="0" w:tplc="6B342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174DB5"/>
    <w:multiLevelType w:val="hybridMultilevel"/>
    <w:tmpl w:val="6F22CC88"/>
    <w:lvl w:ilvl="0" w:tplc="1830393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404040" w:themeColor="text1" w:themeTint="BF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3C66437"/>
    <w:multiLevelType w:val="multilevel"/>
    <w:tmpl w:val="C43E0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4E1C15"/>
    <w:multiLevelType w:val="hybridMultilevel"/>
    <w:tmpl w:val="0DF6D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777200D"/>
    <w:multiLevelType w:val="multilevel"/>
    <w:tmpl w:val="B704B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AF511C"/>
    <w:multiLevelType w:val="hybridMultilevel"/>
    <w:tmpl w:val="D8DC2D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3113167"/>
    <w:multiLevelType w:val="multilevel"/>
    <w:tmpl w:val="16B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790EDC"/>
    <w:multiLevelType w:val="hybridMultilevel"/>
    <w:tmpl w:val="5D3C1E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A8B0022"/>
    <w:multiLevelType w:val="multilevel"/>
    <w:tmpl w:val="7284C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863169"/>
    <w:multiLevelType w:val="hybridMultilevel"/>
    <w:tmpl w:val="0E181A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9B000D5"/>
    <w:multiLevelType w:val="hybridMultilevel"/>
    <w:tmpl w:val="1B34FF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FE4704D"/>
    <w:multiLevelType w:val="multilevel"/>
    <w:tmpl w:val="14EAB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B04151"/>
    <w:multiLevelType w:val="hybridMultilevel"/>
    <w:tmpl w:val="1DD4AF18"/>
    <w:lvl w:ilvl="0" w:tplc="04090011">
      <w:start w:val="1"/>
      <w:numFmt w:val="decimal"/>
      <w:lvlText w:val="%1)"/>
      <w:lvlJc w:val="left"/>
      <w:pPr>
        <w:ind w:left="477" w:hanging="420"/>
      </w:pPr>
    </w:lvl>
    <w:lvl w:ilvl="1" w:tplc="04090019" w:tentative="1">
      <w:start w:val="1"/>
      <w:numFmt w:val="lowerLetter"/>
      <w:lvlText w:val="%2)"/>
      <w:lvlJc w:val="left"/>
      <w:pPr>
        <w:ind w:left="897" w:hanging="420"/>
      </w:pPr>
    </w:lvl>
    <w:lvl w:ilvl="2" w:tplc="0409001B" w:tentative="1">
      <w:start w:val="1"/>
      <w:numFmt w:val="lowerRoman"/>
      <w:lvlText w:val="%3."/>
      <w:lvlJc w:val="right"/>
      <w:pPr>
        <w:ind w:left="1317" w:hanging="420"/>
      </w:pPr>
    </w:lvl>
    <w:lvl w:ilvl="3" w:tplc="0409000F" w:tentative="1">
      <w:start w:val="1"/>
      <w:numFmt w:val="decimal"/>
      <w:lvlText w:val="%4."/>
      <w:lvlJc w:val="left"/>
      <w:pPr>
        <w:ind w:left="1737" w:hanging="420"/>
      </w:pPr>
    </w:lvl>
    <w:lvl w:ilvl="4" w:tplc="04090019" w:tentative="1">
      <w:start w:val="1"/>
      <w:numFmt w:val="lowerLetter"/>
      <w:lvlText w:val="%5)"/>
      <w:lvlJc w:val="left"/>
      <w:pPr>
        <w:ind w:left="2157" w:hanging="420"/>
      </w:pPr>
    </w:lvl>
    <w:lvl w:ilvl="5" w:tplc="0409001B" w:tentative="1">
      <w:start w:val="1"/>
      <w:numFmt w:val="lowerRoman"/>
      <w:lvlText w:val="%6."/>
      <w:lvlJc w:val="right"/>
      <w:pPr>
        <w:ind w:left="2577" w:hanging="420"/>
      </w:pPr>
    </w:lvl>
    <w:lvl w:ilvl="6" w:tplc="0409000F" w:tentative="1">
      <w:start w:val="1"/>
      <w:numFmt w:val="decimal"/>
      <w:lvlText w:val="%7."/>
      <w:lvlJc w:val="left"/>
      <w:pPr>
        <w:ind w:left="2997" w:hanging="420"/>
      </w:pPr>
    </w:lvl>
    <w:lvl w:ilvl="7" w:tplc="04090019" w:tentative="1">
      <w:start w:val="1"/>
      <w:numFmt w:val="lowerLetter"/>
      <w:lvlText w:val="%8)"/>
      <w:lvlJc w:val="left"/>
      <w:pPr>
        <w:ind w:left="3417" w:hanging="420"/>
      </w:pPr>
    </w:lvl>
    <w:lvl w:ilvl="8" w:tplc="0409001B" w:tentative="1">
      <w:start w:val="1"/>
      <w:numFmt w:val="lowerRoman"/>
      <w:lvlText w:val="%9."/>
      <w:lvlJc w:val="right"/>
      <w:pPr>
        <w:ind w:left="3837" w:hanging="420"/>
      </w:pPr>
    </w:lvl>
  </w:abstractNum>
  <w:abstractNum w:abstractNumId="13" w15:restartNumberingAfterBreak="0">
    <w:nsid w:val="3D691FF3"/>
    <w:multiLevelType w:val="multilevel"/>
    <w:tmpl w:val="DD2A4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675E20"/>
    <w:multiLevelType w:val="multilevel"/>
    <w:tmpl w:val="82FA2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F11E66"/>
    <w:multiLevelType w:val="hybridMultilevel"/>
    <w:tmpl w:val="DFF8E0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FAA22A4"/>
    <w:multiLevelType w:val="hybridMultilevel"/>
    <w:tmpl w:val="399091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01951DF"/>
    <w:multiLevelType w:val="hybridMultilevel"/>
    <w:tmpl w:val="1D6AE2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6480C6B"/>
    <w:multiLevelType w:val="hybridMultilevel"/>
    <w:tmpl w:val="424CAB14"/>
    <w:lvl w:ilvl="0" w:tplc="037283A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00B0F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70D121F"/>
    <w:multiLevelType w:val="hybridMultilevel"/>
    <w:tmpl w:val="ACA4BD42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0" w15:restartNumberingAfterBreak="0">
    <w:nsid w:val="79A92891"/>
    <w:multiLevelType w:val="multilevel"/>
    <w:tmpl w:val="02A02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8"/>
  </w:num>
  <w:num w:numId="3">
    <w:abstractNumId w:val="9"/>
  </w:num>
  <w:num w:numId="4">
    <w:abstractNumId w:val="7"/>
  </w:num>
  <w:num w:numId="5">
    <w:abstractNumId w:val="0"/>
  </w:num>
  <w:num w:numId="6">
    <w:abstractNumId w:val="8"/>
  </w:num>
  <w:num w:numId="7">
    <w:abstractNumId w:val="6"/>
  </w:num>
  <w:num w:numId="8">
    <w:abstractNumId w:val="20"/>
  </w:num>
  <w:num w:numId="9">
    <w:abstractNumId w:val="2"/>
  </w:num>
  <w:num w:numId="10">
    <w:abstractNumId w:val="19"/>
  </w:num>
  <w:num w:numId="11">
    <w:abstractNumId w:val="5"/>
  </w:num>
  <w:num w:numId="12">
    <w:abstractNumId w:val="16"/>
  </w:num>
  <w:num w:numId="13">
    <w:abstractNumId w:val="17"/>
  </w:num>
  <w:num w:numId="14">
    <w:abstractNumId w:val="10"/>
  </w:num>
  <w:num w:numId="15">
    <w:abstractNumId w:val="4"/>
  </w:num>
  <w:num w:numId="16">
    <w:abstractNumId w:val="1"/>
  </w:num>
  <w:num w:numId="17">
    <w:abstractNumId w:val="14"/>
  </w:num>
  <w:num w:numId="18">
    <w:abstractNumId w:val="13"/>
  </w:num>
  <w:num w:numId="19">
    <w:abstractNumId w:val="11"/>
  </w:num>
  <w:num w:numId="20">
    <w:abstractNumId w:val="3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700"/>
    <w:rsid w:val="00036496"/>
    <w:rsid w:val="00082225"/>
    <w:rsid w:val="000C7EBF"/>
    <w:rsid w:val="00102D87"/>
    <w:rsid w:val="00164D8E"/>
    <w:rsid w:val="00172031"/>
    <w:rsid w:val="001B2500"/>
    <w:rsid w:val="00223DEF"/>
    <w:rsid w:val="002845C6"/>
    <w:rsid w:val="002A3CC5"/>
    <w:rsid w:val="002D1695"/>
    <w:rsid w:val="00301E31"/>
    <w:rsid w:val="00305F65"/>
    <w:rsid w:val="00330DEE"/>
    <w:rsid w:val="00343CB3"/>
    <w:rsid w:val="0035169D"/>
    <w:rsid w:val="00356F30"/>
    <w:rsid w:val="00393545"/>
    <w:rsid w:val="003C0B62"/>
    <w:rsid w:val="003D0D57"/>
    <w:rsid w:val="00426CB8"/>
    <w:rsid w:val="00466419"/>
    <w:rsid w:val="00484A02"/>
    <w:rsid w:val="0048551E"/>
    <w:rsid w:val="004A6686"/>
    <w:rsid w:val="00500CF5"/>
    <w:rsid w:val="00516D68"/>
    <w:rsid w:val="0052025A"/>
    <w:rsid w:val="005379DC"/>
    <w:rsid w:val="00561D76"/>
    <w:rsid w:val="00592FF5"/>
    <w:rsid w:val="005B20F0"/>
    <w:rsid w:val="005D3632"/>
    <w:rsid w:val="006236D4"/>
    <w:rsid w:val="00637700"/>
    <w:rsid w:val="0065264F"/>
    <w:rsid w:val="0070543C"/>
    <w:rsid w:val="00714A19"/>
    <w:rsid w:val="00741F6D"/>
    <w:rsid w:val="0075493C"/>
    <w:rsid w:val="00795B43"/>
    <w:rsid w:val="007A4A36"/>
    <w:rsid w:val="007C1616"/>
    <w:rsid w:val="007C7BF9"/>
    <w:rsid w:val="007E7554"/>
    <w:rsid w:val="007F263B"/>
    <w:rsid w:val="00831D30"/>
    <w:rsid w:val="00844589"/>
    <w:rsid w:val="00874414"/>
    <w:rsid w:val="00884446"/>
    <w:rsid w:val="008865E4"/>
    <w:rsid w:val="008A5659"/>
    <w:rsid w:val="008A7335"/>
    <w:rsid w:val="008B2E7B"/>
    <w:rsid w:val="008C47BD"/>
    <w:rsid w:val="009110E1"/>
    <w:rsid w:val="00923A86"/>
    <w:rsid w:val="00976EFC"/>
    <w:rsid w:val="0098185A"/>
    <w:rsid w:val="00982998"/>
    <w:rsid w:val="009C1708"/>
    <w:rsid w:val="00A34546"/>
    <w:rsid w:val="00A576BD"/>
    <w:rsid w:val="00A672C8"/>
    <w:rsid w:val="00AB7505"/>
    <w:rsid w:val="00AF769A"/>
    <w:rsid w:val="00B03855"/>
    <w:rsid w:val="00B23ACE"/>
    <w:rsid w:val="00B60FCE"/>
    <w:rsid w:val="00B613F7"/>
    <w:rsid w:val="00B7187B"/>
    <w:rsid w:val="00B94DB3"/>
    <w:rsid w:val="00BB3CAF"/>
    <w:rsid w:val="00BD289B"/>
    <w:rsid w:val="00C022A0"/>
    <w:rsid w:val="00C04052"/>
    <w:rsid w:val="00C455AC"/>
    <w:rsid w:val="00C55847"/>
    <w:rsid w:val="00C7190F"/>
    <w:rsid w:val="00CB554A"/>
    <w:rsid w:val="00CC7C6F"/>
    <w:rsid w:val="00CD7A60"/>
    <w:rsid w:val="00CE0EDC"/>
    <w:rsid w:val="00D03658"/>
    <w:rsid w:val="00D0605E"/>
    <w:rsid w:val="00D91126"/>
    <w:rsid w:val="00DA2130"/>
    <w:rsid w:val="00DE70D4"/>
    <w:rsid w:val="00E03C7A"/>
    <w:rsid w:val="00E4300C"/>
    <w:rsid w:val="00E643F5"/>
    <w:rsid w:val="00E9488C"/>
    <w:rsid w:val="00EB5A61"/>
    <w:rsid w:val="00ED7D80"/>
    <w:rsid w:val="00F01B88"/>
    <w:rsid w:val="00F323D3"/>
    <w:rsid w:val="00F5137D"/>
    <w:rsid w:val="00F71D2E"/>
    <w:rsid w:val="00FA1937"/>
    <w:rsid w:val="00FC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3CE00"/>
  <w15:chartTrackingRefBased/>
  <w15:docId w15:val="{F7A62FA9-613C-BC4D-B9CE-C21E8F06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70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0543C"/>
    <w:pPr>
      <w:keepNext/>
      <w:keepLines/>
      <w:widowControl w:val="0"/>
      <w:autoSpaceDE w:val="0"/>
      <w:autoSpaceDN w:val="0"/>
      <w:adjustRightInd w:val="0"/>
      <w:spacing w:before="100" w:beforeAutospacing="1" w:afterLines="100" w:after="100"/>
      <w:jc w:val="center"/>
      <w:outlineLvl w:val="0"/>
    </w:pPr>
    <w:rPr>
      <w:rFonts w:eastAsia="黑体" w:cs="Minion Pro"/>
      <w:bCs/>
      <w:color w:val="000000"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F263B"/>
    <w:pPr>
      <w:keepNext/>
      <w:keepLines/>
      <w:spacing w:before="260" w:after="260" w:line="416" w:lineRule="auto"/>
      <w:outlineLvl w:val="1"/>
    </w:pPr>
    <w:rPr>
      <w:rFonts w:eastAsia="黑体" w:cs="Times New Roman"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0543C"/>
    <w:pPr>
      <w:keepNext/>
      <w:keepLines/>
      <w:spacing w:before="120" w:after="120"/>
      <w:outlineLvl w:val="2"/>
    </w:pPr>
    <w:rPr>
      <w:rFonts w:cs="Times New Roman"/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7F263B"/>
    <w:pPr>
      <w:keepNext/>
      <w:keepLines/>
      <w:spacing w:before="280" w:after="290" w:line="376" w:lineRule="auto"/>
      <w:outlineLvl w:val="3"/>
    </w:pPr>
    <w:rPr>
      <w:rFonts w:cs="Times New Roman"/>
      <w:b/>
      <w:bCs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70543C"/>
    <w:pPr>
      <w:keepNext/>
      <w:keepLines/>
      <w:outlineLvl w:val="4"/>
    </w:pPr>
    <w:rPr>
      <w:bCs/>
      <w:sz w:val="21"/>
      <w:szCs w:val="28"/>
    </w:rPr>
  </w:style>
  <w:style w:type="paragraph" w:styleId="6">
    <w:name w:val="heading 6"/>
    <w:aliases w:val="待修改"/>
    <w:basedOn w:val="a"/>
    <w:next w:val="a"/>
    <w:link w:val="60"/>
    <w:autoRedefine/>
    <w:uiPriority w:val="9"/>
    <w:unhideWhenUsed/>
    <w:qFormat/>
    <w:rsid w:val="002845C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aliases w:val="参考文献"/>
    <w:basedOn w:val="a"/>
    <w:next w:val="a"/>
    <w:link w:val="70"/>
    <w:autoRedefine/>
    <w:uiPriority w:val="9"/>
    <w:semiHidden/>
    <w:unhideWhenUsed/>
    <w:qFormat/>
    <w:rsid w:val="005379DC"/>
    <w:pPr>
      <w:keepNext/>
      <w:keepLines/>
      <w:spacing w:before="100" w:beforeAutospacing="1" w:after="100" w:afterAutospacing="1"/>
      <w:outlineLvl w:val="6"/>
    </w:pPr>
    <w:rPr>
      <w:bCs/>
      <w:sz w:val="21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rsid w:val="005379DC"/>
    <w:pPr>
      <w:keepNext/>
      <w:keepLines/>
      <w:spacing w:afterLines="50" w:after="50"/>
      <w:jc w:val="center"/>
      <w:outlineLvl w:val="7"/>
    </w:pPr>
    <w:rPr>
      <w:rFonts w:eastAsia="黑体" w:cstheme="majorBid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543C"/>
    <w:rPr>
      <w:rFonts w:ascii="Times New Roman" w:eastAsia="黑体" w:hAnsi="Times New Roman" w:cs="Minion Pro"/>
      <w:bCs/>
      <w:color w:val="000000"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7F263B"/>
    <w:rPr>
      <w:rFonts w:ascii="Times New Roman" w:eastAsia="黑体" w:hAnsi="Times New Roman" w:cs="Times New Roman"/>
      <w:kern w:val="0"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7F263B"/>
    <w:rPr>
      <w:rFonts w:ascii="Times New Roman" w:eastAsia="宋体" w:hAnsi="Times New Roman" w:cs="Times New Roman"/>
      <w:b/>
      <w:bCs/>
      <w:kern w:val="0"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70543C"/>
    <w:rPr>
      <w:rFonts w:ascii="Times New Roman" w:eastAsia="宋体" w:hAnsi="Times New Roman" w:cs="Times New Roman"/>
      <w:b/>
      <w:bCs/>
      <w:kern w:val="0"/>
      <w:sz w:val="24"/>
      <w:szCs w:val="32"/>
    </w:rPr>
  </w:style>
  <w:style w:type="character" w:customStyle="1" w:styleId="60">
    <w:name w:val="标题 6 字符"/>
    <w:aliases w:val="待修改 字符"/>
    <w:basedOn w:val="a0"/>
    <w:link w:val="6"/>
    <w:uiPriority w:val="9"/>
    <w:rsid w:val="002845C6"/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TOC2">
    <w:name w:val="toc 2"/>
    <w:basedOn w:val="a"/>
    <w:next w:val="a"/>
    <w:autoRedefine/>
    <w:uiPriority w:val="39"/>
    <w:unhideWhenUsed/>
    <w:qFormat/>
    <w:rsid w:val="0070543C"/>
    <w:pPr>
      <w:ind w:left="238"/>
    </w:pPr>
    <w:rPr>
      <w:rFonts w:cs="Times New Roman"/>
    </w:rPr>
  </w:style>
  <w:style w:type="paragraph" w:styleId="TOC3">
    <w:name w:val="toc 3"/>
    <w:basedOn w:val="a"/>
    <w:next w:val="a"/>
    <w:autoRedefine/>
    <w:uiPriority w:val="39"/>
    <w:unhideWhenUsed/>
    <w:qFormat/>
    <w:rsid w:val="007F263B"/>
    <w:pPr>
      <w:ind w:left="480"/>
    </w:pPr>
    <w:rPr>
      <w:rFonts w:cs="Times New Roman"/>
      <w:iCs/>
    </w:rPr>
  </w:style>
  <w:style w:type="paragraph" w:styleId="TOC4">
    <w:name w:val="toc 4"/>
    <w:basedOn w:val="a"/>
    <w:next w:val="a"/>
    <w:autoRedefine/>
    <w:uiPriority w:val="39"/>
    <w:unhideWhenUsed/>
    <w:qFormat/>
    <w:rsid w:val="007F263B"/>
    <w:pPr>
      <w:ind w:left="2835"/>
    </w:pPr>
    <w:rPr>
      <w:rFonts w:asciiTheme="minorHAnsi" w:eastAsiaTheme="minorHAnsi" w:cs="Times New Roman"/>
      <w:sz w:val="18"/>
      <w:szCs w:val="21"/>
    </w:rPr>
  </w:style>
  <w:style w:type="paragraph" w:styleId="TOC1">
    <w:name w:val="toc 1"/>
    <w:basedOn w:val="a"/>
    <w:next w:val="a"/>
    <w:autoRedefine/>
    <w:uiPriority w:val="39"/>
    <w:unhideWhenUsed/>
    <w:qFormat/>
    <w:rsid w:val="007F263B"/>
    <w:rPr>
      <w:rFonts w:cs="Times New Roman"/>
    </w:rPr>
  </w:style>
  <w:style w:type="paragraph" w:styleId="a3">
    <w:name w:val="No Spacing"/>
    <w:aliases w:val="1.5-节名"/>
    <w:autoRedefine/>
    <w:uiPriority w:val="1"/>
    <w:qFormat/>
    <w:rsid w:val="007F263B"/>
    <w:pPr>
      <w:spacing w:afterLines="50" w:after="50" w:line="300" w:lineRule="auto"/>
      <w:jc w:val="center"/>
    </w:pPr>
    <w:rPr>
      <w:rFonts w:ascii="Times New Roman" w:eastAsia="黑体" w:hAnsi="Times New Roman" w:cs="宋体"/>
      <w:kern w:val="0"/>
      <w:sz w:val="28"/>
    </w:rPr>
  </w:style>
  <w:style w:type="character" w:customStyle="1" w:styleId="70">
    <w:name w:val="标题 7 字符"/>
    <w:aliases w:val="参考文献 字符"/>
    <w:basedOn w:val="a0"/>
    <w:link w:val="7"/>
    <w:uiPriority w:val="9"/>
    <w:semiHidden/>
    <w:rsid w:val="005379DC"/>
    <w:rPr>
      <w:rFonts w:ascii="Times New Roman" w:eastAsia="宋体" w:hAnsi="Times New Roman" w:cs="宋体"/>
      <w:bCs/>
      <w:kern w:val="0"/>
    </w:rPr>
  </w:style>
  <w:style w:type="character" w:customStyle="1" w:styleId="80">
    <w:name w:val="标题 8 字符"/>
    <w:basedOn w:val="a0"/>
    <w:link w:val="8"/>
    <w:uiPriority w:val="9"/>
    <w:semiHidden/>
    <w:rsid w:val="005379DC"/>
    <w:rPr>
      <w:rFonts w:ascii="Times New Roman" w:eastAsia="黑体" w:hAnsi="Times New Roman" w:cstheme="majorBidi"/>
      <w:kern w:val="0"/>
      <w:sz w:val="28"/>
    </w:rPr>
  </w:style>
  <w:style w:type="paragraph" w:styleId="a4">
    <w:name w:val="Title"/>
    <w:aliases w:val="表头"/>
    <w:basedOn w:val="a"/>
    <w:next w:val="a"/>
    <w:link w:val="a5"/>
    <w:autoRedefine/>
    <w:uiPriority w:val="10"/>
    <w:qFormat/>
    <w:rsid w:val="00036496"/>
    <w:pPr>
      <w:jc w:val="center"/>
      <w:outlineLvl w:val="6"/>
    </w:pPr>
    <w:rPr>
      <w:rFonts w:eastAsia="黑体" w:cstheme="majorBidi"/>
      <w:bCs/>
      <w:szCs w:val="32"/>
    </w:rPr>
  </w:style>
  <w:style w:type="character" w:customStyle="1" w:styleId="a5">
    <w:name w:val="标题 字符"/>
    <w:aliases w:val="表头 字符"/>
    <w:basedOn w:val="a0"/>
    <w:link w:val="a4"/>
    <w:uiPriority w:val="10"/>
    <w:rsid w:val="00036496"/>
    <w:rPr>
      <w:rFonts w:ascii="Times New Roman" w:eastAsia="黑体" w:hAnsi="Times New Roman" w:cstheme="majorBidi"/>
      <w:bCs/>
      <w:kern w:val="0"/>
      <w:sz w:val="24"/>
      <w:szCs w:val="32"/>
    </w:rPr>
  </w:style>
  <w:style w:type="character" w:customStyle="1" w:styleId="50">
    <w:name w:val="标题 5 字符"/>
    <w:basedOn w:val="a0"/>
    <w:link w:val="5"/>
    <w:uiPriority w:val="9"/>
    <w:rsid w:val="0070543C"/>
    <w:rPr>
      <w:rFonts w:ascii="Times New Roman" w:eastAsia="宋体" w:hAnsi="Times New Roman" w:cs="宋体"/>
      <w:bCs/>
      <w:kern w:val="0"/>
      <w:szCs w:val="28"/>
    </w:rPr>
  </w:style>
  <w:style w:type="character" w:styleId="a6">
    <w:name w:val="Hyperlink"/>
    <w:basedOn w:val="a0"/>
    <w:uiPriority w:val="99"/>
    <w:unhideWhenUsed/>
    <w:rsid w:val="00637700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37700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63770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9">
    <w:name w:val="List Paragraph"/>
    <w:basedOn w:val="a"/>
    <w:link w:val="aa"/>
    <w:uiPriority w:val="34"/>
    <w:qFormat/>
    <w:rsid w:val="0063770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Default">
    <w:name w:val="Default"/>
    <w:rsid w:val="00637700"/>
    <w:pPr>
      <w:widowControl w:val="0"/>
      <w:autoSpaceDE w:val="0"/>
      <w:autoSpaceDN w:val="0"/>
      <w:adjustRightInd w:val="0"/>
    </w:pPr>
    <w:rPr>
      <w:rFonts w:ascii="Gill Sans" w:hAnsi="Gill Sans" w:cs="Gill Sans"/>
      <w:color w:val="000000"/>
      <w:kern w:val="0"/>
      <w:sz w:val="24"/>
    </w:rPr>
  </w:style>
  <w:style w:type="character" w:customStyle="1" w:styleId="kgnlhe">
    <w:name w:val="kgnlhe"/>
    <w:basedOn w:val="a0"/>
    <w:rsid w:val="00637700"/>
  </w:style>
  <w:style w:type="paragraph" w:customStyle="1" w:styleId="EndNoteBibliographyTitle">
    <w:name w:val="EndNote Bibliography Title"/>
    <w:basedOn w:val="a"/>
    <w:link w:val="EndNoteBibliographyTitleChar"/>
    <w:rsid w:val="00637700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637700"/>
    <w:rPr>
      <w:rFonts w:ascii="Times New Roman" w:eastAsia="Times New Roman" w:hAnsi="Times New Roman"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rsid w:val="00637700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637700"/>
    <w:rPr>
      <w:rFonts w:ascii="Times New Roman" w:eastAsia="Times New Roman" w:hAnsi="Times New Roman" w:cs="Times New Roman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63770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37700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37700"/>
    <w:pPr>
      <w:tabs>
        <w:tab w:val="center" w:pos="4513"/>
        <w:tab w:val="right" w:pos="9026"/>
      </w:tabs>
      <w:snapToGrid w:val="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37700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637700"/>
  </w:style>
  <w:style w:type="character" w:styleId="af0">
    <w:name w:val="line number"/>
    <w:basedOn w:val="a0"/>
    <w:uiPriority w:val="99"/>
    <w:semiHidden/>
    <w:unhideWhenUsed/>
    <w:rsid w:val="00637700"/>
  </w:style>
  <w:style w:type="character" w:customStyle="1" w:styleId="hilite1">
    <w:name w:val="hilite1"/>
    <w:basedOn w:val="a0"/>
    <w:rsid w:val="00637700"/>
  </w:style>
  <w:style w:type="character" w:styleId="af1">
    <w:name w:val="FollowedHyperlink"/>
    <w:basedOn w:val="a0"/>
    <w:uiPriority w:val="99"/>
    <w:semiHidden/>
    <w:unhideWhenUsed/>
    <w:rsid w:val="00637700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637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637700"/>
    <w:rPr>
      <w:b/>
      <w:bCs/>
    </w:rPr>
  </w:style>
  <w:style w:type="character" w:customStyle="1" w:styleId="aa">
    <w:name w:val="列表段落 字符"/>
    <w:basedOn w:val="a0"/>
    <w:link w:val="a9"/>
    <w:uiPriority w:val="34"/>
    <w:rsid w:val="002A3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1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29</Words>
  <Characters>5867</Characters>
  <Application>Microsoft Office Word</Application>
  <DocSecurity>0</DocSecurity>
  <Lines>48</Lines>
  <Paragraphs>13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威</dc:creator>
  <cp:keywords/>
  <dc:description/>
  <cp:lastModifiedBy>周 威</cp:lastModifiedBy>
  <cp:revision>2</cp:revision>
  <dcterms:created xsi:type="dcterms:W3CDTF">2022-05-10T04:07:00Z</dcterms:created>
  <dcterms:modified xsi:type="dcterms:W3CDTF">2022-05-10T04:14:00Z</dcterms:modified>
</cp:coreProperties>
</file>